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eastAsia="Calibri" w:cs="Calibri" w:ascii="Calibri" w:hAnsi="Calibri"/>
          <w:b/>
          <w:sz w:val="16"/>
          <w:szCs w:val="16"/>
          <w:lang w:val="en-US"/>
        </w:rPr>
        <w:t xml:space="preserve">             </w:t>
      </w:r>
      <w:r>
        <w:rPr>
          <w:rFonts w:cs="Calibri" w:ascii="Calibri" w:hAnsi="Calibri"/>
          <w:b/>
          <w:sz w:val="16"/>
          <w:szCs w:val="16"/>
          <w:lang w:val="en-US"/>
        </w:rPr>
        <w:t>Table 1.  Study designs and baseline characteristics of the eligible studies included in meta-analysis</w:t>
      </w:r>
    </w:p>
    <w:p>
      <w:pPr>
        <w:pStyle w:val="Normal"/>
        <w:rPr>
          <w:rFonts w:ascii="Calibri" w:hAnsi="Calibri" w:cs="Calibri"/>
          <w:sz w:val="20"/>
          <w:szCs w:val="20"/>
          <w:vertAlign w:val="superscript"/>
          <w:lang w:val="en-US"/>
        </w:rPr>
      </w:pPr>
      <w:r>
        <w:rPr>
          <w:rFonts w:cs="Calibri" w:ascii="Calibri" w:hAnsi="Calibri"/>
          <w:sz w:val="20"/>
          <w:szCs w:val="20"/>
          <w:vertAlign w:val="superscript"/>
          <w:lang w:val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750570</wp:posOffset>
                </wp:positionV>
                <wp:extent cx="9429750" cy="53397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29750" cy="5339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8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1"/>
                              <w:gridCol w:w="992"/>
                              <w:gridCol w:w="1134"/>
                              <w:gridCol w:w="993"/>
                              <w:gridCol w:w="992"/>
                              <w:gridCol w:w="992"/>
                              <w:gridCol w:w="992"/>
                              <w:gridCol w:w="993"/>
                              <w:gridCol w:w="992"/>
                              <w:gridCol w:w="992"/>
                              <w:gridCol w:w="992"/>
                              <w:gridCol w:w="851"/>
                              <w:gridCol w:w="1134"/>
                              <w:gridCol w:w="850"/>
                            </w:tblGrid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IFNB-MS (1993)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  <w:vertAlign w:val="superscript"/>
                                      <w:lang w:val="en-US"/>
                                    </w:rPr>
                                    <w:t>22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Betafer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Copolymer 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(1995)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  <w:vertAlign w:val="superscript"/>
                                      <w:lang w:val="en-US"/>
                                    </w:rPr>
                                    <w:t xml:space="preserve">23 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Copaxon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MSCRG (1996)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  <w:vertAlign w:val="superscript"/>
                                      <w:lang w:val="en-US"/>
                                    </w:rPr>
                                    <w:t xml:space="preserve">24 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Avone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PRISMS (1998)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  <w:vertAlign w:val="superscript"/>
                                      <w:lang w:val="en-US"/>
                                    </w:rPr>
                                    <w:t>25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Rebif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AFFIRM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(2006)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  <w:vertAlign w:val="superscript"/>
                                      <w:lang w:val="en-US"/>
                                    </w:rPr>
                                    <w:t>26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Tysabri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FREEDOMS 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(2010)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  <w:vertAlign w:val="superscript"/>
                                      <w:lang w:val="en-US"/>
                                    </w:rPr>
                                    <w:t>27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 xml:space="preserve"> Gileny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FREEDOMS II (2014)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  <w:vertAlign w:val="superscript"/>
                                      <w:lang w:val="en-US"/>
                                    </w:rPr>
                                    <w:t>28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 xml:space="preserve"> Gileny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TEMSO (2011)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  <w:vertAlign w:val="superscript"/>
                                      <w:lang w:val="en-US"/>
                                    </w:rPr>
                                    <w:t>29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 xml:space="preserve"> Aubagi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TOWER (2014)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  <w:vertAlign w:val="superscript"/>
                                      <w:lang w:val="en-US"/>
                                    </w:rPr>
                                    <w:t>30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 xml:space="preserve"> Aubagi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CONFIRM (2012)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  <w:vertAlign w:val="superscript"/>
                                      <w:lang w:val="en-US"/>
                                    </w:rPr>
                                    <w:t>31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 xml:space="preserve"> Tecfidera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 xml:space="preserve">DEFINE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(2012)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  <w:vertAlign w:val="superscript"/>
                                      <w:lang w:val="en-US"/>
                                    </w:rPr>
                                    <w:t>3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4"/>
                                      <w:szCs w:val="14"/>
                                    </w:rPr>
                                    <w:t>Tecfider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GALA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(2013)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vertAlign w:val="superscript"/>
                                      <w:lang w:val="en-US"/>
                                    </w:rPr>
                                    <w:t>3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Copaxon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ADVANCE (2014)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vertAlign w:val="superscript"/>
                                      <w:lang w:val="en-US"/>
                                    </w:rPr>
                                    <w:t>34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Plegri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No of patients underwent randomizatio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</w:rPr>
                                    <w:t>37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</w:rPr>
                                    <w:t>25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</w:rPr>
                                    <w:t>30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</w:rPr>
                                    <w:t>56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</w:rPr>
                                    <w:t>94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</w:rPr>
                                    <w:t>127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</w:rPr>
                                    <w:t>108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</w:rPr>
                                    <w:t>108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</w:rPr>
                                    <w:t>116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</w:rPr>
                                    <w:t>143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</w:rPr>
                                    <w:t>123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140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15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u w:val="single"/>
                                      <w:lang w:val="en-US"/>
                                    </w:rPr>
                                    <w:t>Study desig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u w:val="singl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</w:rPr>
                                    <w:t>Diagnostic criteri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</w:rPr>
                                    <w:t>Pose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</w:rPr>
                                    <w:t>Poser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</w:rPr>
                                    <w:t>Pose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</w:rPr>
                                    <w:t>Pose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McDonald 200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McDonald 200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McDonald 200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McDonald 200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McDonald 200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McDonald 200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McDonald 200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McDonald 200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McDonald 20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Age (yr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8-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8-4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8-5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Adult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8-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8-5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8-5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8-5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8-5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8-5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8-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18-5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18-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Disease activity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2 relapses in the previous 2 yr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2 relapses in the previous 2 yr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2 relapses in the previous 3 y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2 relapses in the previous 2 yr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≥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 relapse in the previous 12m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1 relapse in the previous 1yr or ≥ 2 relapses in the previous 2yr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1 relapse in the previous 1yr or ≥ 2 relapses in the previous 2yr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2 relapses in the previous 2yr or ≥ 1 relapse in the previous 1yr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2 relapses in the previous 2yr or ≥ 1 relapse in the previous 1yr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</w:rPr>
                                    <w:t>≥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</w:rPr>
                                    <w:t>1 relapse in within 12 mo, or ≥ 1 Gd(+) within 6 wk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≥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 relapse within 12 mo, or ≥ 1 Gd(+) within 6 wk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1 relapse in the previous 1yr or ≥ 2 relapses in the previous 2yr, or 1 relapse between 1 and 2 years + 1 Gd(+) within 1 yea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2 relapses in the previous 3yrs, with 1 within 1y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MS subtype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RRM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RRM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RRM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RRM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RRM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RRM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RRM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RRMS (91.5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SPMS (4.7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PRMS (3.8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RRMS (97.5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SPMS (0.8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PRMS (1.7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RRM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RRM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RRM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RRM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EDSS inclusion criteri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0-5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0-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-3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0-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0-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0-5.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0-5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0-5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0-5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0-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0-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0-5.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0-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Primary end poin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ARR, Proportion relapse-free patient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Relapse Rate (24 mo), ARR,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Relapses-No (24 mo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Time to sustained disability progression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Relapse count (2yr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EDSS progression (2y), AR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ARR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AR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AR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AR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AR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Proportion of patients with relapse at 2 y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Relapse count (1y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AR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</w:rPr>
                                    <w:t>EDSS progression definitio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.0 point (3mo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.0 point (3mo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.0 point (6mo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.0 point (3mo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.0 point (for EDSS≥1), 1.5 point (for EDSS=0) (12 weeks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.0 point (0.5 point EDSS=5.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(3mo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.0 point (0.5 point EDSS&gt;5.0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(3mo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.0 point (or ≥0.5 for EDSS&gt;5.5) (12 weeks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.0 point (or ≥0.5 for EDSS&gt;5.5) (12 weeks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.0 point (for EDSS ≥1.0), 1.5 points (for EDSS=0) (12 weeks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.0 point (for EDSS ≥1.0), 1.5 points (for EDSS=0) (12 weeks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1.0 point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</w:rPr>
                                    <w:t>(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12 mo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1.0 point (for EDSS ≥1.0), 1.5 points (for EDSS=0) (12 week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Treatment history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0%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0%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0%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0%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Unclear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59.1%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74.8%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27.0%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</w:rPr>
                                    <w:t>32.8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</w:rPr>
                                    <w:t>29%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</w:rPr>
                                    <w:t>40.7%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13.6%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18.8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Study duration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3y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24 mo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2 yr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2 yr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116 weeks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24 mo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24 m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108 weeks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</w:rPr>
                                    <w:t>575 days (median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96 weeks 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96 weeks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1y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1y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u w:val="single"/>
                                      <w:lang w:val="en-US"/>
                                    </w:rPr>
                                    <w:t>Demographic characteristic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u w:val="single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Age, Mean ± SD (yr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35.5±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34.4±6.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36.8±7.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34.9 (median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36±8.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37.1±8.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40.5±8.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37.8±8.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37.9±9.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37.3±9.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38.5±9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37.6±9.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36.5±9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Female (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69.6%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73.3%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73.4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69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69.9%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77.9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72.2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71.1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69.4%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73.6%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67.9%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71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White race (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93.5%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94%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92.4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95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97.2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82.1%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83.3% 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78.5%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97.7%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82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Time from first MS symptom, Mean ± SD (yr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6.9±5.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6.5±5.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5.3 (median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5 (median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8.2±6.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0.6±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8.7±6.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8.0±6.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7.7±6.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6.6±6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EDSS, Mean ± S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2.9±1.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2.6±1.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2.3±0.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2.5±1.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2.3±1.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2.4±1.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2.4±1.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2.7±1.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2.7±1.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2.6±1.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2.4±1.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2.8±1.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2.5±1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Relapses-no within previous yr, Mean ± S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2yr: 3.4±1.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2y: 2.9±1.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.2±0.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2y: 3.0±1.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.52±0.8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.5±0.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.5±0.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.4±0.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.4±0.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.4±0.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.3±0.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1.3±0.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1.6±1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No of Gd(+),Mean ± S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2.76±6.0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2.2±4.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.6±4.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.3±3.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.7±4.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NR  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4"/>
                                      <w:szCs w:val="14"/>
                                      <w:lang w:val="en-US"/>
                                    </w:rPr>
                                    <w:t>1.3±3.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1.6±5.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4"/>
                                      <w:szCs w:val="14"/>
                                      <w:lang w:val="en-US"/>
                                    </w:rPr>
                                    <w:t>1.5±6.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2.5pt;height:420.45pt;mso-wrap-distance-left:9pt;mso-wrap-distance-right:9pt;mso-wrap-distance-top:0pt;mso-wrap-distance-bottom:0pt;margin-top:59.1pt;mso-position-vertical-relative:page;margin-left:13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485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1"/>
                        <w:gridCol w:w="992"/>
                        <w:gridCol w:w="1134"/>
                        <w:gridCol w:w="993"/>
                        <w:gridCol w:w="992"/>
                        <w:gridCol w:w="992"/>
                        <w:gridCol w:w="992"/>
                        <w:gridCol w:w="993"/>
                        <w:gridCol w:w="992"/>
                        <w:gridCol w:w="992"/>
                        <w:gridCol w:w="992"/>
                        <w:gridCol w:w="851"/>
                        <w:gridCol w:w="1134"/>
                        <w:gridCol w:w="850"/>
                      </w:tblGrid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IFNB-MS (1993)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  <w:vertAlign w:val="superscript"/>
                                <w:lang w:val="en-US"/>
                              </w:rPr>
                              <w:t>22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Betafero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Copolymer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(1995)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  <w:vertAlign w:val="superscript"/>
                                <w:lang w:val="en-US"/>
                              </w:rPr>
                              <w:t xml:space="preserve">23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Copaxone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MSCRG (1996)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  <w:vertAlign w:val="superscript"/>
                                <w:lang w:val="en-US"/>
                              </w:rPr>
                              <w:t xml:space="preserve">24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Avonex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PRISMS (1998)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  <w:vertAlign w:val="superscript"/>
                                <w:lang w:val="en-US"/>
                              </w:rPr>
                              <w:t>25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Rebif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AFFIRM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(2006)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  <w:vertAlign w:val="superscript"/>
                                <w:lang w:val="en-US"/>
                              </w:rPr>
                              <w:t>26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Tysabri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FREEDOMS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(2010)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  <w:vertAlign w:val="superscript"/>
                                <w:lang w:val="en-US"/>
                              </w:rPr>
                              <w:t>27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 xml:space="preserve"> Gileny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FREEDOMS II (2014)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  <w:vertAlign w:val="superscript"/>
                                <w:lang w:val="en-US"/>
                              </w:rPr>
                              <w:t>28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 xml:space="preserve"> Gilenya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TEMSO (2011)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  <w:vertAlign w:val="superscript"/>
                                <w:lang w:val="en-US"/>
                              </w:rPr>
                              <w:t>29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 xml:space="preserve"> Aubagi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TOWER (2014)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  <w:vertAlign w:val="superscript"/>
                                <w:lang w:val="en-US"/>
                              </w:rPr>
                              <w:t>30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 xml:space="preserve"> Aubagi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CONFIRM (2012)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  <w:vertAlign w:val="superscript"/>
                                <w:lang w:val="en-US"/>
                              </w:rPr>
                              <w:t>31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 xml:space="preserve"> Tecfidera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 xml:space="preserve">DEFINE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(2012)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  <w:vertAlign w:val="superscript"/>
                                <w:lang w:val="en-US"/>
                              </w:rPr>
                              <w:t>3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Tecfider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 xml:space="preserve">GALA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(2013)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vertAlign w:val="superscript"/>
                                <w:lang w:val="en-US"/>
                              </w:rPr>
                              <w:t>3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Copaxon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ADVANCE (2014)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vertAlign w:val="superscript"/>
                                <w:lang w:val="en-US"/>
                              </w:rPr>
                              <w:t>34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 xml:space="preserve"> Plegri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No of patients underwent randomizatio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</w:rPr>
                              <w:t>37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</w:rPr>
                              <w:t>25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</w:rPr>
                              <w:t>30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</w:rPr>
                              <w:t>56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</w:rPr>
                              <w:t>94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</w:rPr>
                              <w:t>127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</w:rPr>
                              <w:t>108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</w:rPr>
                              <w:t>108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</w:rPr>
                              <w:t>116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</w:rPr>
                              <w:t>143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</w:rPr>
                              <w:t>123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1404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15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u w:val="single"/>
                                <w:lang w:val="en-US"/>
                              </w:rPr>
                              <w:t>Study design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u w:val="singl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</w:rPr>
                              <w:t>Diagnostic criteria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</w:rPr>
                              <w:t>Poser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</w:rPr>
                              <w:t>Poser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</w:rPr>
                              <w:t>Pose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</w:rPr>
                              <w:t>Pose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McDonald 200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McDonald 2005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McDonald 200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McDonald 200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McDonald 200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McDonald 200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McDonald 200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McDonald 200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McDonald 20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Age (yr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8-5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8-45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8-5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Adult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8-5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8-55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8-5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8-5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8-5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8-5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8-5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18-5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18-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Disease activity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≥</w:t>
                            </w:r>
                            <w:r>
                              <w:rPr>
                                <w:rFonts w:eastAsia="Calibri"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2 relapses in the previous 2 yr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≥</w:t>
                            </w:r>
                            <w:r>
                              <w:rPr>
                                <w:rFonts w:eastAsia="Calibri"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2 relapses in the previous 2 yr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≥</w:t>
                            </w:r>
                            <w:r>
                              <w:rPr>
                                <w:rFonts w:eastAsia="Calibri"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2 relapses in the previous 3 y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≥</w:t>
                            </w:r>
                            <w:r>
                              <w:rPr>
                                <w:rFonts w:eastAsia="Calibri"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2 relapses in the previous 2 yr 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≥</w:t>
                            </w: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 relapse in the previous 12mo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≥</w:t>
                            </w:r>
                            <w:r>
                              <w:rPr>
                                <w:rFonts w:eastAsia="Calibri"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1 relapse in the previous 1yr or ≥ 2 relapses in the previous 2yr 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≥</w:t>
                            </w:r>
                            <w:r>
                              <w:rPr>
                                <w:rFonts w:eastAsia="Calibri"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1 relapse in the previous 1yr or ≥ 2 relapses in the previous 2yr 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≥</w:t>
                            </w:r>
                            <w:r>
                              <w:rPr>
                                <w:rFonts w:eastAsia="Calibri"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2 relapses in the previous 2yr or ≥ 1 relapse in the previous 1yr 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≥</w:t>
                            </w:r>
                            <w:r>
                              <w:rPr>
                                <w:rFonts w:eastAsia="Calibri"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2 relapses in the previous 2yr or ≥ 1 relapse in the previous 1yr 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Default"/>
                              <w:rPr>
                                <w:rFonts w:ascii="Calibri" w:hAnsi="Calibri" w:cs="Calibr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</w:rPr>
                              <w:t>≥</w:t>
                            </w: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</w:rPr>
                              <w:t>1 relapse in within 12 mo, or ≥ 1 Gd(+) within 6 wk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≥</w:t>
                            </w: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 relapse within 12 mo, or ≥ 1 Gd(+) within 6 wk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≥</w:t>
                            </w:r>
                            <w:r>
                              <w:rPr>
                                <w:rFonts w:eastAsia="Calibri"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1 relapse in the previous 1yr or ≥ 2 relapses in the previous 2yr, or 1 relapse between 1 and 2 years + 1 Gd(+) within 1 year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≥</w:t>
                            </w:r>
                            <w:r>
                              <w:rPr>
                                <w:rFonts w:eastAsia="Calibri"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2 relapses in the previous 3yrs, with 1 within 1y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MS subtype 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RRM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RRMS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RRM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RRM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RRM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RRMS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RRM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RRMS (91.5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SPMS (4.7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PRMS (3.8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RRMS (97.5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SPMS (0.8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PRMS (1.7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RRMS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RRM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RRMS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RRM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EDSS inclusion criteria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0-5.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0-5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-3.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0-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0-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0-5.5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0-5.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0-5.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0-5.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0-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0-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0-5.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0-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Primary end point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ARR, Proportion relapse-free patient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Relapse Rate (24 mo), ARR,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Relapses-No (24 mo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Time to sustained disability progression 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Relapse count (2yr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EDSS progression (2y), AR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ARR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AR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AR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AR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ARR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Proportion of patients with relapse at 2 yr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Relapse count (1y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AR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</w:rPr>
                              <w:t>EDSS progression definition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.0 point (3mo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.0 point (3mo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.0 point (6mo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.0 point (3mo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.0 point (for EDSS≥1), 1.5 point (for EDSS=0) (12 weeks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.0 point (0.5 point EDSS=5.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(3mo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.0 point (0.5 point EDSS&gt;5.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(3mo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.0 point (or ≥0.5 for EDSS&gt;5.5) (12 weeks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.0 point (or ≥0.5 for EDSS&gt;5.5) (12 weeks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.0 point (for EDSS ≥1.0), 1.5 points (for EDSS=0) (12 weeks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.0 point (for EDSS ≥1.0), 1.5 points (for EDSS=0) (12 weeks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1.0 point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</w:rPr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12 mo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1.0 point (for EDSS ≥1.0), 1.5 points (for EDSS=0) (12 week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Treatment history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0%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0% 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0% 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0% 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Unclear 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59.1%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74.8% 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27.0% 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</w:rPr>
                              <w:t>32.8%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</w:rPr>
                              <w:t>29%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</w:rPr>
                              <w:t>40.7%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13.6%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18.8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Study duration 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3yr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24 mo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2 yr 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2 yr 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116 weeks 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24 mo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24 mo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108 weeks 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</w:rPr>
                              <w:t>575 days (median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96 weeks 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96 weeks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1yr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1y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u w:val="single"/>
                                <w:lang w:val="en-US"/>
                              </w:rPr>
                              <w:t>Demographic characteristic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u w:val="single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Age, Mean ± SD (yr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35.5±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34.4±6.2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36.8±7.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34.9 (median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36±8.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37.1±8.8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40.5±8.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37.8±8.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37.9±9.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37.3±9.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38.5±9.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37.6±9.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36.5±9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Female (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69.6%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73.3%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73.4%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69%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70%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69.9%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77.9%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72.2%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71.1%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69.4%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73.6%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67.9%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71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White race (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93.5%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94%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92.4%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95%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97.2%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82.1%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83.3% 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78.5%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97.7%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82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Time from first MS symptom, Mean ± SD (yr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6.9±5.0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6.5±5.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5.3 (median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5 (median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8.2±6.6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0.6±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8.7±6.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8.0±6.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7.7±6.6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6.6±6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EDSS, Mean ± SD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2.9±1.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2.6±1.3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2.3±0.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2.5±1.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2.3±1.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2.4±1.3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2.4±1.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2.7±1.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2.7±1.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2.6±1.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2.4±1.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2.8±1.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2.5±1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Relapses-no within previous yr, Mean ± SD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2yr: 3.4±1.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2y: 2.9±1.2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.2±0.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2y: 3.0±1.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.52±0.8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.5±0.8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.5±0.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.4±0.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.4±0.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.4±0.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.3±0.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1.3±0.6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1.6±1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No of Gd(+),Mean ± SD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2.76±6.0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2.2±4.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.6±4.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.3±3.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.7±4.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 xml:space="preserve">NR  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  <w:lang w:val="en-US"/>
                              </w:rPr>
                              <w:t>1.3±3.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1.6±5.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4"/>
                                <w:szCs w:val="14"/>
                                <w:lang w:val="en-US"/>
                              </w:rPr>
                              <w:t>1.5±6.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alibri" w:hAnsi="Calibri" w:cs="Calibri"/>
          <w:sz w:val="20"/>
          <w:szCs w:val="20"/>
          <w:vertAlign w:val="superscript"/>
          <w:lang w:val="en-US"/>
        </w:rPr>
      </w:pPr>
      <w:r>
        <w:rPr>
          <w:rFonts w:cs="Calibri" w:ascii="Calibri" w:hAnsi="Calibri"/>
          <w:sz w:val="20"/>
          <w:szCs w:val="20"/>
          <w:vertAlign w:val="superscript"/>
          <w:lang w:val="en-US"/>
        </w:rPr>
      </w:r>
    </w:p>
    <w:p>
      <w:pPr>
        <w:pStyle w:val="Normal"/>
        <w:widowControl w:val="false"/>
        <w:autoSpaceDE w:val="false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Abbreviations: No: number, yr: year(s), NR: not reported, SD: standard deviation, ARR: annualized relapse rate, Gd(+): Gadolinium enhancing lesions, RRMS: Relapsing-Remitting MS, SPMS: Secondary progressive MS, PRMS: Progressive relapsing MS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  <w:font w:name="Calibri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Παράγραφος λίστας"/>
    <w:basedOn w:val="Normal"/>
    <w:qFormat/>
    <w:pPr>
      <w:spacing w:before="0" w:after="0"/>
      <w:ind w:left="720" w:hanging="0"/>
      <w:contextualSpacing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3T21:02:00Z</dcterms:created>
  <dc:creator>Dardiotis Efthimios</dc:creator>
  <dc:description/>
  <cp:keywords/>
  <dc:language>en-US</dc:language>
  <cp:lastModifiedBy>Aristeidis</cp:lastModifiedBy>
  <dcterms:modified xsi:type="dcterms:W3CDTF">2015-10-04T19:46:00Z</dcterms:modified>
  <cp:revision>9</cp:revision>
  <dc:subject/>
  <dc:title/>
</cp:coreProperties>
</file>